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A60753"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2A2611"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F74F2">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2CB179"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DF74F2">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3FB57C" w:rsidR="00FB3483"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114A91" w:rsidR="00FB3483"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32A190"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6CC683"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E594C9" w:rsidR="00FB3483"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8DB4F6"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568CB1"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C05586"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EE0689" w:rsidR="00FB3483"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6ECE35" w:rsidR="00FB3483"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33E992"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DDE1FD"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34A594"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5C1781"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EBBFF4"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2F33DF"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9D4064" w:rsidR="006E5FE2"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89830A" w:rsidR="006E5FE2"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DB325A"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DF74F2">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925E32"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D31BF6" w:rsidR="00FB3483"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0A0B06"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55D99D"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8A66BA"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93CFCD"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BA4DB9" w:rsidR="00930A31" w:rsidRPr="00930A31" w:rsidRDefault="00DF74F2" w:rsidP="005979B8">
            <w:pPr>
              <w:pStyle w:val="Default"/>
              <w:spacing w:before="40" w:after="40"/>
              <w:rPr>
                <w:rFonts w:ascii="Arial" w:hAnsi="Arial" w:cs="Arial"/>
                <w:color w:val="auto"/>
                <w:sz w:val="18"/>
                <w:szCs w:val="18"/>
              </w:rPr>
            </w:pPr>
            <w:r>
              <w:rPr>
                <w:rFonts w:ascii="Arial" w:hAnsi="Arial" w:cs="Arial"/>
                <w:color w:val="auto"/>
                <w:sz w:val="18"/>
                <w:szCs w:val="18"/>
              </w:rPr>
              <w:t>6-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EBE6E5" w:rsidR="00930A31"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EAB1C7" w:rsidR="00FB3483" w:rsidRPr="00930A31" w:rsidRDefault="00A1748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3D0F52" w:rsidR="00077B44" w:rsidRPr="00930A31" w:rsidRDefault="00DF74F2"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5DFCA1" w:rsidR="00930A31" w:rsidRPr="00930A31" w:rsidRDefault="00DF74F2"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AF3F42" w:rsidR="00930A31" w:rsidRPr="00930A31" w:rsidRDefault="00DF74F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80E6E9" w:rsidR="00930A31" w:rsidRPr="00930A31" w:rsidRDefault="00DF74F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690895" w:rsidR="00930A31" w:rsidRPr="00930A31" w:rsidRDefault="00480BD8" w:rsidP="00077B44">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33D381" w:rsidR="00930A31" w:rsidRPr="00930A31" w:rsidRDefault="00A1748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45E7D5" w:rsidR="00930A31" w:rsidRPr="00930A31" w:rsidRDefault="00A1748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DBCCD8" w:rsidR="00930A31" w:rsidRPr="00930A31" w:rsidRDefault="00A1748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644800" w:rsidR="00077B44" w:rsidRPr="00930A31" w:rsidRDefault="00A1748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80BD8">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FA585A" w:rsidR="00077B44" w:rsidRPr="00930A31" w:rsidRDefault="00A1748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80BD8">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A9960F" w:rsidR="00077B44" w:rsidRPr="00930A31" w:rsidRDefault="00480BD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9F86B5" w14:textId="77777777" w:rsidR="00B1433D" w:rsidRDefault="00B1433D">
      <w:r>
        <w:separator/>
      </w:r>
    </w:p>
  </w:endnote>
  <w:endnote w:type="continuationSeparator" w:id="0">
    <w:p w14:paraId="07B39091" w14:textId="77777777" w:rsidR="00B1433D" w:rsidRDefault="00B14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D06AAE" w14:textId="77777777" w:rsidR="00B1433D" w:rsidRDefault="00B1433D">
      <w:r>
        <w:separator/>
      </w:r>
    </w:p>
  </w:footnote>
  <w:footnote w:type="continuationSeparator" w:id="0">
    <w:p w14:paraId="5D0CF100" w14:textId="77777777" w:rsidR="00B1433D" w:rsidRDefault="00B14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4E4D"/>
    <w:rsid w:val="003760FB"/>
    <w:rsid w:val="003B79FF"/>
    <w:rsid w:val="00400A0B"/>
    <w:rsid w:val="00443C1D"/>
    <w:rsid w:val="00461576"/>
    <w:rsid w:val="00480BD8"/>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17489"/>
    <w:rsid w:val="00A215D2"/>
    <w:rsid w:val="00A86593"/>
    <w:rsid w:val="00AB79CE"/>
    <w:rsid w:val="00AE4BBD"/>
    <w:rsid w:val="00B1433D"/>
    <w:rsid w:val="00B51910"/>
    <w:rsid w:val="00C22710"/>
    <w:rsid w:val="00CD1338"/>
    <w:rsid w:val="00D95D84"/>
    <w:rsid w:val="00DC4F19"/>
    <w:rsid w:val="00DF74F2"/>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1087</Words>
  <Characters>6001</Characters>
  <Application>Microsoft Office Word</Application>
  <DocSecurity>0</DocSecurity>
  <Lines>23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ed Ali Chaouch</cp:lastModifiedBy>
  <cp:revision>26</cp:revision>
  <cp:lastPrinted>2020-11-24T03:02:00Z</cp:lastPrinted>
  <dcterms:created xsi:type="dcterms:W3CDTF">2020-11-24T03:02:00Z</dcterms:created>
  <dcterms:modified xsi:type="dcterms:W3CDTF">2024-05-13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24786c1593c377ecc8bd9c82abd2fb03b0c7366381a046dc6d70ed91749e13</vt:lpwstr>
  </property>
</Properties>
</file>